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2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960"/>
        <w:gridCol w:w="2880"/>
        <w:gridCol w:w="1160"/>
        <w:gridCol w:w="1200"/>
        <w:gridCol w:w="940"/>
        <w:gridCol w:w="680"/>
      </w:tblGrid>
      <w:tr w:rsidR="00601634" w14:paraId="2FB6BFFE" w14:textId="77777777" w:rsidTr="00601634">
        <w:tblPrEx>
          <w:tblCellMar>
            <w:top w:w="0" w:type="dxa"/>
            <w:bottom w:w="0" w:type="dxa"/>
          </w:tblCellMar>
        </w:tblPrEx>
        <w:trPr>
          <w:trHeight w:val="8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9C79B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B4021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ean ±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m.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7FC0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/Wilcoxon (W) statistics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C10F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M ANOVA /Friedman (F) statistics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4136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8FBF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g. n.</w:t>
            </w:r>
          </w:p>
        </w:tc>
      </w:tr>
      <w:tr w:rsidR="00601634" w14:paraId="41A1FC54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0F052F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4 hours period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AB591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86C51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44D50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AE6D0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99717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01634" w14:paraId="1AE34967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59FB27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Wake (Control vs Ablated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502C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8.24 ± 1.96 vs 48.22 ± 1.71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9413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7FDE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34FD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BDB2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C</w:t>
            </w:r>
          </w:p>
        </w:tc>
      </w:tr>
      <w:tr w:rsidR="00601634" w14:paraId="0A26E335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3ACEB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NREM (Control vs Ablated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D653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6.73 ± 1.80 vs 46.38 ± 1.71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0275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268A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5F86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62F0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C</w:t>
            </w:r>
          </w:p>
        </w:tc>
      </w:tr>
      <w:tr w:rsidR="00601634" w14:paraId="4EFDAEF2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71C8F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 REM (Control vs Ablated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F453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03 ± 0.20 vs 5.39 ± 0.17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DEE7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3507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3706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CD53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C</w:t>
            </w:r>
          </w:p>
        </w:tc>
      </w:tr>
      <w:tr w:rsidR="00601634" w14:paraId="5F5FB55B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52D6AA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 hours before and 2 hours after the light to dark transition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C9846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E9C52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A3E340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01634" w14:paraId="5A1E7BDE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D4DB4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 L/D Control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AF6E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03B7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61BD1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62E1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30A4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D</w:t>
            </w:r>
          </w:p>
        </w:tc>
      </w:tr>
      <w:tr w:rsidR="00601634" w14:paraId="33B5C858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2DC79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 L/D Ablated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0EC3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2E72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A8F9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4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39E8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6430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D</w:t>
            </w:r>
          </w:p>
        </w:tc>
      </w:tr>
      <w:tr w:rsidR="00601634" w14:paraId="3A2F5AA2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3B447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 L/D Control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7FF9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5A1C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CC35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E84D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C358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D</w:t>
            </w:r>
          </w:p>
        </w:tc>
      </w:tr>
      <w:tr w:rsidR="00601634" w14:paraId="6C54A358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4CEB8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 L/D Ablated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B48D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5BAA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6065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CF1A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F24D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D</w:t>
            </w:r>
          </w:p>
        </w:tc>
      </w:tr>
      <w:tr w:rsidR="00601634" w14:paraId="7DE67EAC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B4801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 L/D Control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60A8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ED7C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8B52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45 (F)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A540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7BAC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D</w:t>
            </w:r>
          </w:p>
        </w:tc>
      </w:tr>
      <w:tr w:rsidR="00601634" w14:paraId="46DE794E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686C5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 L/D Ablated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CF7D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C45B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ABB0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6 (F)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5843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ECE5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D</w:t>
            </w:r>
          </w:p>
        </w:tc>
      </w:tr>
      <w:tr w:rsidR="00601634" w14:paraId="64055BA7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FE08AC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 hours before and 2 hours after the dark to light transition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366EE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49A3A1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117402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01634" w14:paraId="5AF5B38D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A120D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 D/L Control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3444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F438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EE6C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F)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7BAA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1780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E</w:t>
            </w:r>
          </w:p>
        </w:tc>
      </w:tr>
      <w:tr w:rsidR="00601634" w14:paraId="0D67429C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6055C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 D/L Ablated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86BC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C2EA1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58ED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5 (F)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571F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31DB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E</w:t>
            </w:r>
          </w:p>
        </w:tc>
      </w:tr>
      <w:tr w:rsidR="00601634" w14:paraId="226FEF8C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30156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 D/L Control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70F9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DFB6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29FA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F)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449A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9452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E</w:t>
            </w:r>
          </w:p>
        </w:tc>
      </w:tr>
      <w:tr w:rsidR="00601634" w14:paraId="3643F5A6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58ED3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 D/L Ablated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4FAA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00BB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E56D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4 (F)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6CE3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14EA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E</w:t>
            </w:r>
          </w:p>
        </w:tc>
      </w:tr>
      <w:tr w:rsidR="00601634" w14:paraId="1779EAE9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3C0FC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 D/L Control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F820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C116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43B2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25 (F)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D99A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DC4F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E</w:t>
            </w:r>
          </w:p>
        </w:tc>
      </w:tr>
      <w:tr w:rsidR="00601634" w14:paraId="4CDBE037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5A285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 D/L Ablated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892C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464B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89AB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7 (F)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36CD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252B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E</w:t>
            </w:r>
          </w:p>
        </w:tc>
      </w:tr>
      <w:tr w:rsidR="00601634" w14:paraId="1EB72994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57E7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 hour before compared to the first or second hour after the light to dark transition </w:t>
            </w:r>
          </w:p>
        </w:tc>
      </w:tr>
      <w:tr w:rsidR="00601634" w14:paraId="40C7EAF6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2CDA8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89D6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3.17 ± 2.98 vs 80.26 ± 3.49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AECC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06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B6EC1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4CCB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F345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46E5FC50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DB4C9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D5F8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17 ± 2.98 vs 72.61 ± 7.76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7B0F1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66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BC5A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B333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7EB9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42840E63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D5797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5FD1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.57 ± 5.34 vs 56.67 ± 3.49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C49C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6612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91E0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1FA1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512C8EBB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8B11F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FE53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.57 ± 5.34 vs 75.23 ± 7.24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8C7C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9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590A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B7C0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23A8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286D535E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C8A87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B3AC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0.08 ± 2.65 vs 18.39 ± 3.29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AC70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68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300A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C288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CCA6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238214CE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40C5A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A8BF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0.08 ± 2.65 vs 25.17 ± 7.04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7A60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51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9D9C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3680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9AC41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7CB6BA89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4D87C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1E8F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35 ± 4.73 vs 38.19 ± 7.68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3E08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2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9010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9DBB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EB15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731580F1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F08BE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F14F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35 ± 4.73 vs 22.36 ± 6.64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3836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4A0B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68351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8976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0C859933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089AD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E750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75 ± 0.52 vs 1.35 ± 0.45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D97A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63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03F1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0D8C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A17F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60DE46FA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2FDC9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EF41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.75 ± 0.52 vs 2.18 ± 0.85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6075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6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391C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C79F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F5D6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5CBF7670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5BE82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A6B5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.08 ± 0.78 vs 5.10 ± 1.16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430C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05C7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946E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30DA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5EA80CE4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F9E6C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D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D791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.08 ± 0.78 vs 2.41 ± 0.90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C2C3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A372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23A3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03D9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F</w:t>
            </w:r>
          </w:p>
        </w:tc>
      </w:tr>
      <w:tr w:rsidR="00601634" w14:paraId="6686FC8F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37FC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1 hour before compared to the first or second hour after the dark to light transition </w:t>
            </w:r>
          </w:p>
        </w:tc>
      </w:tr>
      <w:tr w:rsidR="00601634" w14:paraId="31DE6534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3F4A4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D354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4.77 ± 3.48 vs 63.47 ± 9.42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2E99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8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85A8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53BD1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4996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2D015155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D52BC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BBDC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4.77 ± 3.48 vs 36.11 ± 9.72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C601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8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E782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3E29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932D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53C1C7BB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9E5D3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28F1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9.18 ± 7.51 vs 82.47 ± 7.80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945F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E0D7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6736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7129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52C54527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841DA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ke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317C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9.18 ± 7.51 vs 39.37 ± 8.09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3B6A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54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33FE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801F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1757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42318589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AD5F7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NREM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F4BA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22 ± 3.48 vs 34.87 ± 8.82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7423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49A1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92BB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EFBD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51E69196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CA55A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0133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22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±  3.48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s 57.51 ± 8.86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EBEB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7304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337E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4323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5A39663C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C1723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065E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.50 ± 7.34 vs 17.25 ± 7.65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2B7C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1D54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F687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7AA9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08E06817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3E8C8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REM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D62A7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.50 ± 7.34 vs 56.31 ± 7.22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7904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78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6384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ACA4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EB34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468464B8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5DDCC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AB1B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 ± 0.00 vs 1.66 ± 0.64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1058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D3D5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823C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1610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685DC148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8C780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_Control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A5F7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 ± 0.00 vs 6.37 ± 1.09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DAD5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F397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C9539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5836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6E08B0B3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CC4F7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D217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 ± 0.21 vs 0.27 ± 0.20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9445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0B33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7785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gt;0.999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00F5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22D117F0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FC327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_Ablated_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-1) vs L(+2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EA06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31 ± 0.21 vs 4.31 ± 1.34 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BBB0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3A75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7435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313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03EA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G</w:t>
            </w:r>
          </w:p>
        </w:tc>
      </w:tr>
      <w:tr w:rsidR="00601634" w14:paraId="56F387BD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A9028A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4 hours period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ab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ab/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ab/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74800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60AC4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BE769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D935E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F4F8A4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01634" w14:paraId="117C14CD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B4788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Distance _12hr_D v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_Control</w:t>
            </w:r>
            <w:proofErr w:type="spellEnd"/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41F7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 ± 14.54 vs 77.49 ± 26.22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924F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8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C5C7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5272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C447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H</w:t>
            </w:r>
          </w:p>
        </w:tc>
      </w:tr>
      <w:tr w:rsidR="00601634" w14:paraId="178255C3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6C873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Distance _12hr_D v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_Ablated</w:t>
            </w:r>
            <w:proofErr w:type="spellEnd"/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4DBA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 ± 17.38 vs 51.82 ± 8.19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BD43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8F21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C00F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F09A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H</w:t>
            </w:r>
          </w:p>
        </w:tc>
      </w:tr>
      <w:tr w:rsidR="00601634" w14:paraId="5E4318C9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E20EA9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 hour before and 1 hour after the light to dark transition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8CE55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46DFF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0C05B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01634" w14:paraId="52E049A9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ACDEE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Distance _On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our_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_Control</w:t>
            </w:r>
            <w:proofErr w:type="spellEnd"/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B076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 ± 21.26 vs 559.3 ± 136.2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8533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 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C1E92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DA17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8A85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I</w:t>
            </w:r>
          </w:p>
        </w:tc>
      </w:tr>
      <w:tr w:rsidR="00601634" w14:paraId="53C58D85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6A9B2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Distance _On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our_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sD_Ablated</w:t>
            </w:r>
            <w:proofErr w:type="spellEnd"/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8C83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 ± 16.65 vs 279.9 ± 67.93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5A273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9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5EB1F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9D9D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6847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I</w:t>
            </w:r>
          </w:p>
        </w:tc>
      </w:tr>
      <w:tr w:rsidR="00601634" w14:paraId="44FCB046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CD3068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 hour before and 1 hour after the dark to light transition</w:t>
            </w:r>
          </w:p>
        </w:tc>
        <w:tc>
          <w:tcPr>
            <w:tcW w:w="1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A20FFB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4BEAEC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F80384E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01634" w14:paraId="17CB5FB8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34027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Distance _On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our_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_Control</w:t>
            </w:r>
            <w:proofErr w:type="spellEnd"/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0E006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 ± 15.13 vs 64.49 ± 31.44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F277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2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8C4D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414B8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B9B8D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J</w:t>
            </w:r>
          </w:p>
        </w:tc>
      </w:tr>
      <w:tr w:rsidR="00601634" w14:paraId="6B6C163B" w14:textId="77777777" w:rsidTr="00601634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3D41B" w14:textId="77777777" w:rsidR="00601634" w:rsidRDefault="0060163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Distance _On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our_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_Ablated</w:t>
            </w:r>
            <w:proofErr w:type="spellEnd"/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D0DD7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 ± 28.52 vs 92.37 ± 29.29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8B8A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(W)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11725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1A190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FD0DA" w14:textId="77777777" w:rsidR="00601634" w:rsidRDefault="006016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J</w:t>
            </w:r>
          </w:p>
        </w:tc>
      </w:tr>
    </w:tbl>
    <w:p w14:paraId="7EE110E9" w14:textId="77777777" w:rsidR="005B3A0C" w:rsidRDefault="005B3A0C"/>
    <w:sectPr w:rsidR="005B3A0C" w:rsidSect="000F796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634"/>
    <w:rsid w:val="000014DD"/>
    <w:rsid w:val="00002898"/>
    <w:rsid w:val="000142D1"/>
    <w:rsid w:val="0002057C"/>
    <w:rsid w:val="00046767"/>
    <w:rsid w:val="00090646"/>
    <w:rsid w:val="00093220"/>
    <w:rsid w:val="000F5AF4"/>
    <w:rsid w:val="000F5FDA"/>
    <w:rsid w:val="000F796F"/>
    <w:rsid w:val="00147095"/>
    <w:rsid w:val="00163AA6"/>
    <w:rsid w:val="0017757A"/>
    <w:rsid w:val="00190B45"/>
    <w:rsid w:val="001B7172"/>
    <w:rsid w:val="001D63ED"/>
    <w:rsid w:val="001E05C0"/>
    <w:rsid w:val="002847C6"/>
    <w:rsid w:val="002A4CE2"/>
    <w:rsid w:val="002D490A"/>
    <w:rsid w:val="00340D86"/>
    <w:rsid w:val="00385450"/>
    <w:rsid w:val="003C4AFB"/>
    <w:rsid w:val="004434EC"/>
    <w:rsid w:val="00443DB8"/>
    <w:rsid w:val="004D697F"/>
    <w:rsid w:val="004E2F63"/>
    <w:rsid w:val="005073C5"/>
    <w:rsid w:val="00514946"/>
    <w:rsid w:val="00527481"/>
    <w:rsid w:val="0054792C"/>
    <w:rsid w:val="00551D92"/>
    <w:rsid w:val="00596C01"/>
    <w:rsid w:val="005B3A0C"/>
    <w:rsid w:val="005C7CC4"/>
    <w:rsid w:val="005D5961"/>
    <w:rsid w:val="00601634"/>
    <w:rsid w:val="00602568"/>
    <w:rsid w:val="00634E37"/>
    <w:rsid w:val="00634FDB"/>
    <w:rsid w:val="006353FF"/>
    <w:rsid w:val="00682257"/>
    <w:rsid w:val="006A3F52"/>
    <w:rsid w:val="006C12CB"/>
    <w:rsid w:val="00700CC8"/>
    <w:rsid w:val="007068E9"/>
    <w:rsid w:val="0072127C"/>
    <w:rsid w:val="00765433"/>
    <w:rsid w:val="007712A5"/>
    <w:rsid w:val="00793C76"/>
    <w:rsid w:val="00815D61"/>
    <w:rsid w:val="00817326"/>
    <w:rsid w:val="008232BE"/>
    <w:rsid w:val="00823480"/>
    <w:rsid w:val="008835FD"/>
    <w:rsid w:val="008A2242"/>
    <w:rsid w:val="008A5E2A"/>
    <w:rsid w:val="008D7A89"/>
    <w:rsid w:val="008F7851"/>
    <w:rsid w:val="00947B57"/>
    <w:rsid w:val="00955E38"/>
    <w:rsid w:val="009D4347"/>
    <w:rsid w:val="009E0159"/>
    <w:rsid w:val="009E0503"/>
    <w:rsid w:val="009F2B2D"/>
    <w:rsid w:val="00A051EE"/>
    <w:rsid w:val="00A44C79"/>
    <w:rsid w:val="00AB7272"/>
    <w:rsid w:val="00AD473C"/>
    <w:rsid w:val="00AE3922"/>
    <w:rsid w:val="00AF6CD1"/>
    <w:rsid w:val="00B23EBD"/>
    <w:rsid w:val="00B24348"/>
    <w:rsid w:val="00B77621"/>
    <w:rsid w:val="00BF5082"/>
    <w:rsid w:val="00C51A5B"/>
    <w:rsid w:val="00C74D98"/>
    <w:rsid w:val="00C943B3"/>
    <w:rsid w:val="00CA5159"/>
    <w:rsid w:val="00CA6884"/>
    <w:rsid w:val="00D12B12"/>
    <w:rsid w:val="00D309A6"/>
    <w:rsid w:val="00D87402"/>
    <w:rsid w:val="00DB5A6E"/>
    <w:rsid w:val="00DD59FD"/>
    <w:rsid w:val="00E059B3"/>
    <w:rsid w:val="00E06198"/>
    <w:rsid w:val="00E14BE6"/>
    <w:rsid w:val="00E40AAB"/>
    <w:rsid w:val="00E62F21"/>
    <w:rsid w:val="00E7693F"/>
    <w:rsid w:val="00E82C6D"/>
    <w:rsid w:val="00EC71AC"/>
    <w:rsid w:val="00ED67B7"/>
    <w:rsid w:val="00F06832"/>
    <w:rsid w:val="00F221D7"/>
    <w:rsid w:val="00F5223F"/>
    <w:rsid w:val="00F56D86"/>
    <w:rsid w:val="00F74873"/>
    <w:rsid w:val="00F964CF"/>
    <w:rsid w:val="00FC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AC75C"/>
  <w14:defaultImageDpi w14:val="32767"/>
  <w15:chartTrackingRefBased/>
  <w15:docId w15:val="{55D8B38F-0C39-7243-9F58-9FF9A16B5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8</Words>
  <Characters>318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gu, Alessio</dc:creator>
  <cp:keywords/>
  <dc:description/>
  <cp:lastModifiedBy>Delogu, Alessio</cp:lastModifiedBy>
  <cp:revision>1</cp:revision>
  <dcterms:created xsi:type="dcterms:W3CDTF">2022-08-23T19:36:00Z</dcterms:created>
  <dcterms:modified xsi:type="dcterms:W3CDTF">2022-08-23T20:15:00Z</dcterms:modified>
</cp:coreProperties>
</file>